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5D946" w14:textId="12E99CFD" w:rsidR="00200A57" w:rsidRDefault="00200A57">
      <w:pPr>
        <w:rPr>
          <w:rFonts w:ascii="Arial" w:hAnsi="Arial" w:cs="Arial"/>
          <w:sz w:val="20"/>
          <w:szCs w:val="20"/>
        </w:rPr>
      </w:pPr>
      <w:r w:rsidRPr="000560EE">
        <w:rPr>
          <w:rFonts w:ascii="Arial" w:hAnsi="Arial" w:cs="Arial"/>
          <w:b/>
          <w:bCs/>
          <w:sz w:val="20"/>
          <w:szCs w:val="20"/>
        </w:rPr>
        <w:t>Title:</w:t>
      </w:r>
      <w:r w:rsidRPr="00200A57">
        <w:rPr>
          <w:rFonts w:ascii="Arial" w:hAnsi="Arial" w:cs="Arial"/>
          <w:sz w:val="20"/>
          <w:szCs w:val="20"/>
        </w:rPr>
        <w:t xml:space="preserve"> Treatment of </w:t>
      </w:r>
      <w:r w:rsidR="0078008D">
        <w:rPr>
          <w:rFonts w:ascii="Arial" w:hAnsi="Arial" w:cs="Arial"/>
          <w:sz w:val="20"/>
          <w:szCs w:val="20"/>
        </w:rPr>
        <w:t>p</w:t>
      </w:r>
      <w:r w:rsidRPr="00200A57">
        <w:rPr>
          <w:rFonts w:ascii="Arial" w:hAnsi="Arial" w:cs="Arial"/>
          <w:sz w:val="20"/>
          <w:szCs w:val="20"/>
        </w:rPr>
        <w:t xml:space="preserve">ost-meniscectomy </w:t>
      </w:r>
      <w:r w:rsidR="0078008D">
        <w:rPr>
          <w:rFonts w:ascii="Arial" w:hAnsi="Arial" w:cs="Arial"/>
          <w:sz w:val="20"/>
          <w:szCs w:val="20"/>
        </w:rPr>
        <w:t>k</w:t>
      </w:r>
      <w:r w:rsidRPr="00200A57">
        <w:rPr>
          <w:rFonts w:ascii="Arial" w:hAnsi="Arial" w:cs="Arial"/>
          <w:sz w:val="20"/>
          <w:szCs w:val="20"/>
        </w:rPr>
        <w:t xml:space="preserve">nee </w:t>
      </w:r>
      <w:r w:rsidR="0078008D">
        <w:rPr>
          <w:rFonts w:ascii="Arial" w:hAnsi="Arial" w:cs="Arial"/>
          <w:sz w:val="20"/>
          <w:szCs w:val="20"/>
        </w:rPr>
        <w:t>s</w:t>
      </w:r>
      <w:r w:rsidRPr="00200A57">
        <w:rPr>
          <w:rFonts w:ascii="Arial" w:hAnsi="Arial" w:cs="Arial"/>
          <w:sz w:val="20"/>
          <w:szCs w:val="20"/>
        </w:rPr>
        <w:t xml:space="preserve">ymptoms with </w:t>
      </w:r>
      <w:r w:rsidR="0078008D">
        <w:rPr>
          <w:rFonts w:ascii="Arial" w:hAnsi="Arial" w:cs="Arial"/>
          <w:sz w:val="20"/>
          <w:szCs w:val="20"/>
        </w:rPr>
        <w:t>m</w:t>
      </w:r>
      <w:r w:rsidRPr="00200A57">
        <w:rPr>
          <w:rFonts w:ascii="Arial" w:hAnsi="Arial" w:cs="Arial"/>
          <w:sz w:val="20"/>
          <w:szCs w:val="20"/>
        </w:rPr>
        <w:t xml:space="preserve">edial </w:t>
      </w:r>
      <w:r w:rsidR="0078008D">
        <w:rPr>
          <w:rFonts w:ascii="Arial" w:hAnsi="Arial" w:cs="Arial"/>
          <w:sz w:val="20"/>
          <w:szCs w:val="20"/>
        </w:rPr>
        <w:t>m</w:t>
      </w:r>
      <w:r w:rsidRPr="00200A57">
        <w:rPr>
          <w:rFonts w:ascii="Arial" w:hAnsi="Arial" w:cs="Arial"/>
          <w:sz w:val="20"/>
          <w:szCs w:val="20"/>
        </w:rPr>
        <w:t xml:space="preserve">eniscus </w:t>
      </w:r>
      <w:r w:rsidR="009F3BE7">
        <w:rPr>
          <w:rFonts w:ascii="Arial" w:hAnsi="Arial" w:cs="Arial"/>
          <w:sz w:val="20"/>
          <w:szCs w:val="20"/>
        </w:rPr>
        <w:t xml:space="preserve">replacement </w:t>
      </w:r>
      <w:r w:rsidR="0078008D">
        <w:rPr>
          <w:rFonts w:ascii="Arial" w:hAnsi="Arial" w:cs="Arial"/>
          <w:sz w:val="20"/>
          <w:szCs w:val="20"/>
        </w:rPr>
        <w:t>r</w:t>
      </w:r>
      <w:r w:rsidRPr="00200A57">
        <w:rPr>
          <w:rFonts w:ascii="Arial" w:hAnsi="Arial" w:cs="Arial"/>
          <w:sz w:val="20"/>
          <w:szCs w:val="20"/>
        </w:rPr>
        <w:t xml:space="preserve">esults in </w:t>
      </w:r>
      <w:r w:rsidR="0078008D">
        <w:rPr>
          <w:rFonts w:ascii="Arial" w:hAnsi="Arial" w:cs="Arial"/>
          <w:sz w:val="20"/>
          <w:szCs w:val="20"/>
        </w:rPr>
        <w:t>g</w:t>
      </w:r>
      <w:r w:rsidRPr="00200A57">
        <w:rPr>
          <w:rFonts w:ascii="Arial" w:hAnsi="Arial" w:cs="Arial"/>
          <w:sz w:val="20"/>
          <w:szCs w:val="20"/>
        </w:rPr>
        <w:t xml:space="preserve">reater </w:t>
      </w:r>
      <w:r w:rsidR="0078008D">
        <w:rPr>
          <w:rFonts w:ascii="Arial" w:hAnsi="Arial" w:cs="Arial"/>
          <w:sz w:val="20"/>
          <w:szCs w:val="20"/>
        </w:rPr>
        <w:t>p</w:t>
      </w:r>
      <w:r w:rsidRPr="00200A57">
        <w:rPr>
          <w:rFonts w:ascii="Arial" w:hAnsi="Arial" w:cs="Arial"/>
          <w:sz w:val="20"/>
          <w:szCs w:val="20"/>
        </w:rPr>
        <w:t xml:space="preserve">ain </w:t>
      </w:r>
      <w:r w:rsidR="0078008D">
        <w:rPr>
          <w:rFonts w:ascii="Arial" w:hAnsi="Arial" w:cs="Arial"/>
          <w:sz w:val="20"/>
          <w:szCs w:val="20"/>
        </w:rPr>
        <w:t>r</w:t>
      </w:r>
      <w:r w:rsidRPr="00200A57">
        <w:rPr>
          <w:rFonts w:ascii="Arial" w:hAnsi="Arial" w:cs="Arial"/>
          <w:sz w:val="20"/>
          <w:szCs w:val="20"/>
        </w:rPr>
        <w:t xml:space="preserve">eduction and </w:t>
      </w:r>
      <w:r w:rsidR="0078008D">
        <w:rPr>
          <w:rFonts w:ascii="Arial" w:hAnsi="Arial" w:cs="Arial"/>
          <w:sz w:val="20"/>
          <w:szCs w:val="20"/>
        </w:rPr>
        <w:t>f</w:t>
      </w:r>
      <w:r w:rsidRPr="00200A57">
        <w:rPr>
          <w:rFonts w:ascii="Arial" w:hAnsi="Arial" w:cs="Arial"/>
          <w:sz w:val="20"/>
          <w:szCs w:val="20"/>
        </w:rPr>
        <w:t xml:space="preserve">unctional </w:t>
      </w:r>
      <w:r w:rsidR="0078008D">
        <w:rPr>
          <w:rFonts w:ascii="Arial" w:hAnsi="Arial" w:cs="Arial"/>
          <w:sz w:val="20"/>
          <w:szCs w:val="20"/>
        </w:rPr>
        <w:t>i</w:t>
      </w:r>
      <w:r w:rsidRPr="00200A57">
        <w:rPr>
          <w:rFonts w:ascii="Arial" w:hAnsi="Arial" w:cs="Arial"/>
          <w:sz w:val="20"/>
          <w:szCs w:val="20"/>
        </w:rPr>
        <w:t xml:space="preserve">mprovement than </w:t>
      </w:r>
      <w:r w:rsidR="0078008D">
        <w:rPr>
          <w:rFonts w:ascii="Arial" w:hAnsi="Arial" w:cs="Arial"/>
          <w:sz w:val="20"/>
          <w:szCs w:val="20"/>
        </w:rPr>
        <w:t>n</w:t>
      </w:r>
      <w:r w:rsidRPr="00200A57">
        <w:rPr>
          <w:rFonts w:ascii="Arial" w:hAnsi="Arial" w:cs="Arial"/>
          <w:sz w:val="20"/>
          <w:szCs w:val="20"/>
        </w:rPr>
        <w:t xml:space="preserve">on-surgical </w:t>
      </w:r>
      <w:r w:rsidR="0078008D">
        <w:rPr>
          <w:rFonts w:ascii="Arial" w:hAnsi="Arial" w:cs="Arial"/>
          <w:sz w:val="20"/>
          <w:szCs w:val="20"/>
        </w:rPr>
        <w:t>c</w:t>
      </w:r>
      <w:r w:rsidRPr="00200A57">
        <w:rPr>
          <w:rFonts w:ascii="Arial" w:hAnsi="Arial" w:cs="Arial"/>
          <w:sz w:val="20"/>
          <w:szCs w:val="20"/>
        </w:rPr>
        <w:t xml:space="preserve">are: 1-year </w:t>
      </w:r>
      <w:r w:rsidR="0078008D">
        <w:rPr>
          <w:rFonts w:ascii="Arial" w:hAnsi="Arial" w:cs="Arial"/>
          <w:sz w:val="20"/>
          <w:szCs w:val="20"/>
        </w:rPr>
        <w:t>r</w:t>
      </w:r>
      <w:r w:rsidRPr="00200A57">
        <w:rPr>
          <w:rFonts w:ascii="Arial" w:hAnsi="Arial" w:cs="Arial"/>
          <w:sz w:val="20"/>
          <w:szCs w:val="20"/>
        </w:rPr>
        <w:t xml:space="preserve">esults from the VENUS </w:t>
      </w:r>
      <w:r w:rsidR="0078008D">
        <w:rPr>
          <w:rFonts w:ascii="Arial" w:hAnsi="Arial" w:cs="Arial"/>
          <w:sz w:val="20"/>
          <w:szCs w:val="20"/>
        </w:rPr>
        <w:t>r</w:t>
      </w:r>
      <w:r w:rsidRPr="00200A57">
        <w:rPr>
          <w:rFonts w:ascii="Arial" w:hAnsi="Arial" w:cs="Arial"/>
          <w:sz w:val="20"/>
          <w:szCs w:val="20"/>
        </w:rPr>
        <w:t xml:space="preserve">andomized </w:t>
      </w:r>
      <w:r w:rsidR="0078008D">
        <w:rPr>
          <w:rFonts w:ascii="Arial" w:hAnsi="Arial" w:cs="Arial"/>
          <w:sz w:val="20"/>
          <w:szCs w:val="20"/>
        </w:rPr>
        <w:t>c</w:t>
      </w:r>
      <w:r w:rsidRPr="00200A57">
        <w:rPr>
          <w:rFonts w:ascii="Arial" w:hAnsi="Arial" w:cs="Arial"/>
          <w:sz w:val="20"/>
          <w:szCs w:val="20"/>
        </w:rPr>
        <w:t xml:space="preserve">ontrolled </w:t>
      </w:r>
      <w:r w:rsidR="0078008D">
        <w:rPr>
          <w:rFonts w:ascii="Arial" w:hAnsi="Arial" w:cs="Arial"/>
          <w:sz w:val="20"/>
          <w:szCs w:val="20"/>
        </w:rPr>
        <w:t>t</w:t>
      </w:r>
      <w:r w:rsidRPr="00200A57">
        <w:rPr>
          <w:rFonts w:ascii="Arial" w:hAnsi="Arial" w:cs="Arial"/>
          <w:sz w:val="20"/>
          <w:szCs w:val="20"/>
        </w:rPr>
        <w:t>rial</w:t>
      </w:r>
    </w:p>
    <w:p w14:paraId="73251BF2" w14:textId="77777777" w:rsidR="00F85FEF" w:rsidRPr="00200A57" w:rsidRDefault="00F85FEF">
      <w:pPr>
        <w:rPr>
          <w:rFonts w:ascii="Arial" w:hAnsi="Arial" w:cs="Arial"/>
          <w:sz w:val="20"/>
          <w:szCs w:val="20"/>
        </w:rPr>
      </w:pPr>
    </w:p>
    <w:p w14:paraId="4F8C1E79" w14:textId="71AE0315" w:rsidR="00200A57" w:rsidRDefault="00200A57">
      <w:pPr>
        <w:rPr>
          <w:rFonts w:ascii="Arial" w:hAnsi="Arial" w:cs="Arial"/>
          <w:sz w:val="20"/>
          <w:szCs w:val="20"/>
        </w:rPr>
      </w:pPr>
      <w:r w:rsidRPr="000560EE">
        <w:rPr>
          <w:rFonts w:ascii="Arial" w:hAnsi="Arial" w:cs="Arial"/>
          <w:b/>
          <w:bCs/>
          <w:sz w:val="20"/>
          <w:szCs w:val="20"/>
        </w:rPr>
        <w:t>Journal:</w:t>
      </w:r>
      <w:r w:rsidRPr="00200A57">
        <w:rPr>
          <w:rFonts w:ascii="Arial" w:hAnsi="Arial" w:cs="Arial"/>
          <w:sz w:val="20"/>
          <w:szCs w:val="20"/>
        </w:rPr>
        <w:t xml:space="preserve"> Knee Surgery, Sports Traumatology, Arthroscopy (KSSTA) </w:t>
      </w:r>
    </w:p>
    <w:p w14:paraId="3BB92A40" w14:textId="77777777" w:rsidR="00F85FEF" w:rsidRPr="00200A57" w:rsidRDefault="00F85FEF">
      <w:pPr>
        <w:rPr>
          <w:rFonts w:ascii="Arial" w:hAnsi="Arial" w:cs="Arial"/>
          <w:sz w:val="20"/>
          <w:szCs w:val="20"/>
        </w:rPr>
      </w:pPr>
    </w:p>
    <w:p w14:paraId="0FDB87B8" w14:textId="77777777" w:rsidR="000560EE" w:rsidRPr="00200A57" w:rsidRDefault="000560EE">
      <w:pPr>
        <w:rPr>
          <w:rFonts w:ascii="Arial" w:hAnsi="Arial" w:cs="Arial"/>
          <w:bCs/>
          <w:sz w:val="20"/>
          <w:szCs w:val="20"/>
        </w:rPr>
      </w:pPr>
    </w:p>
    <w:tbl>
      <w:tblPr>
        <w:tblStyle w:val="TableGrid"/>
        <w:tblW w:w="11533" w:type="dxa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900"/>
        <w:gridCol w:w="90"/>
        <w:gridCol w:w="810"/>
        <w:gridCol w:w="1273"/>
        <w:gridCol w:w="270"/>
        <w:gridCol w:w="707"/>
        <w:gridCol w:w="810"/>
        <w:gridCol w:w="1453"/>
        <w:gridCol w:w="270"/>
        <w:gridCol w:w="797"/>
        <w:gridCol w:w="900"/>
        <w:gridCol w:w="1453"/>
        <w:gridCol w:w="270"/>
      </w:tblGrid>
      <w:tr w:rsidR="00926E88" w:rsidRPr="00BD1399" w14:paraId="7959F3CA" w14:textId="77777777" w:rsidTr="00F85FEF">
        <w:trPr>
          <w:trHeight w:val="450"/>
          <w:jc w:val="center"/>
        </w:trPr>
        <w:tc>
          <w:tcPr>
            <w:tcW w:w="11533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78A1B" w14:textId="4CF589BB" w:rsidR="00926E88" w:rsidRPr="00092218" w:rsidRDefault="00926E88" w:rsidP="00A040DD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dditional </w:t>
            </w:r>
            <w:r w:rsidR="007800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il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0922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Mean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0922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res an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Pr="000922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tmen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 w:rsidRPr="00092218">
              <w:rPr>
                <w:rFonts w:ascii="Arial" w:hAnsi="Arial" w:cs="Arial"/>
                <w:b/>
                <w:bCs/>
                <w:sz w:val="20"/>
                <w:szCs w:val="20"/>
              </w:rPr>
              <w:t>ffect</w:t>
            </w:r>
            <w:r w:rsidR="00E748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0922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 KOOS, VAS Pain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WOMET, and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KDC</w:t>
            </w:r>
            <w:r w:rsidR="0078008D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26E88" w:rsidRPr="00BD1399" w14:paraId="3BBE838E" w14:textId="77777777" w:rsidTr="00F85FEF">
        <w:trPr>
          <w:trHeight w:val="288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EA7F40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7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207F42" w14:textId="77777777" w:rsidR="00926E88" w:rsidRPr="005D6112" w:rsidRDefault="00926E88" w:rsidP="00A040D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5D6112">
              <w:rPr>
                <w:rFonts w:ascii="Arial" w:hAnsi="Arial" w:cs="Arial"/>
                <w:b/>
                <w:bCs/>
                <w:sz w:val="19"/>
                <w:szCs w:val="19"/>
              </w:rPr>
              <w:t>1.5 Month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BEEBFB" w14:textId="77777777" w:rsidR="00926E88" w:rsidRPr="005D6112" w:rsidRDefault="00926E88" w:rsidP="00A040D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6FD054" w14:textId="77777777" w:rsidR="00926E88" w:rsidRPr="005D6112" w:rsidRDefault="00926E88" w:rsidP="00A040D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5D6112">
              <w:rPr>
                <w:rFonts w:ascii="Arial" w:hAnsi="Arial" w:cs="Arial"/>
                <w:b/>
                <w:bCs/>
                <w:sz w:val="19"/>
                <w:szCs w:val="19"/>
              </w:rPr>
              <w:t>6 Month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7FFAE" w14:textId="77777777" w:rsidR="00926E88" w:rsidRPr="005D6112" w:rsidRDefault="00926E88" w:rsidP="00A040D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315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3895E6" w14:textId="77777777" w:rsidR="00926E88" w:rsidRPr="005D6112" w:rsidRDefault="00926E88" w:rsidP="00A040DD">
            <w:pPr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5D6112">
              <w:rPr>
                <w:rFonts w:ascii="Arial" w:hAnsi="Arial" w:cs="Arial"/>
                <w:b/>
                <w:bCs/>
                <w:sz w:val="19"/>
                <w:szCs w:val="19"/>
              </w:rPr>
              <w:t>1 Year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B4A4F" w14:textId="77777777" w:rsidR="00926E88" w:rsidRPr="00BD1399" w:rsidRDefault="00926E88" w:rsidP="00A040D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0673FAB3" w14:textId="77777777" w:rsidTr="00F85FEF">
        <w:trPr>
          <w:trHeight w:val="674"/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9A3AC" w14:textId="77777777" w:rsidR="00926E88" w:rsidRPr="00BD1399" w:rsidRDefault="00926E88" w:rsidP="00A040DD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98C31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0F813FBF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  <w:p w14:paraId="6C77358F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4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EB17A" w14:textId="6E1C2F84" w:rsidR="00926E88" w:rsidRDefault="009F3BE7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R</w:t>
            </w:r>
          </w:p>
          <w:p w14:paraId="49FB58F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  <w:p w14:paraId="4A916FD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1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7CA96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</w:t>
            </w:r>
          </w:p>
          <w:p w14:paraId="717CB361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A88F2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649DB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4C03E567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  <w:p w14:paraId="4C846B6C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56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19E142" w14:textId="01841EA5" w:rsidR="00926E88" w:rsidRDefault="009F3BE7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R</w:t>
            </w:r>
          </w:p>
          <w:p w14:paraId="6EE35E57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  <w:p w14:paraId="23A726BE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61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8619A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</w:t>
            </w:r>
          </w:p>
          <w:p w14:paraId="59939C5F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2CDE5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017474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S</w:t>
            </w:r>
          </w:p>
          <w:p w14:paraId="08DD4AB4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  <w:p w14:paraId="2C879696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46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8BEFF" w14:textId="0D1CE2E6" w:rsidR="00926E88" w:rsidRDefault="009F3BE7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MR</w:t>
            </w:r>
          </w:p>
          <w:p w14:paraId="2CB439E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SD)</w:t>
            </w:r>
          </w:p>
          <w:p w14:paraId="191EBAD3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=57</w:t>
            </w:r>
          </w:p>
        </w:tc>
        <w:tc>
          <w:tcPr>
            <w:tcW w:w="14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F1EAF2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E</w:t>
            </w:r>
          </w:p>
          <w:p w14:paraId="3DCF2BE4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5% CI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3ABD5" w14:textId="77777777" w:rsidR="00926E88" w:rsidRPr="00BD1399" w:rsidRDefault="00926E88" w:rsidP="00A040DD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5A485317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656338" w14:textId="42B12CDE" w:rsidR="00926E88" w:rsidRPr="00A8740F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ain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9C2C0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0</w:t>
            </w:r>
          </w:p>
          <w:p w14:paraId="18526D87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.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408B1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</w:t>
            </w:r>
          </w:p>
          <w:p w14:paraId="2025C4C8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4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3FB000D" w14:textId="5C425E92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</w:t>
            </w:r>
            <w:r w:rsidR="000F49BB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2F3DD2EF" w14:textId="29A73F2B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</w:t>
            </w:r>
            <w:r w:rsidR="000F49B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0F49BB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 xml:space="preserve"> to 0.</w:t>
            </w:r>
            <w:r w:rsidR="000F49BB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D1D6FD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31A2A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1</w:t>
            </w:r>
          </w:p>
          <w:p w14:paraId="7D395BC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.5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C83825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.3</w:t>
            </w:r>
          </w:p>
          <w:p w14:paraId="7C2D214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4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632F95" w14:textId="3496FACD" w:rsidR="00926E88" w:rsidRDefault="000F49BB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="00926E88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926E88">
              <w:rPr>
                <w:rFonts w:ascii="Arial" w:hAnsi="Arial" w:cs="Arial"/>
                <w:sz w:val="18"/>
                <w:szCs w:val="18"/>
              </w:rPr>
              <w:t xml:space="preserve">* </w:t>
            </w:r>
          </w:p>
          <w:p w14:paraId="7A255259" w14:textId="36FD5686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.</w:t>
            </w:r>
            <w:r w:rsidR="000F49BB">
              <w:rPr>
                <w:rFonts w:ascii="Arial" w:hAnsi="Arial" w:cs="Arial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 xml:space="preserve"> to 16.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4D51DC4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E39E5F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4</w:t>
            </w:r>
          </w:p>
          <w:p w14:paraId="7D3FAF3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3222B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.0</w:t>
            </w:r>
          </w:p>
          <w:p w14:paraId="116A3D1E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7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B766B0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6*</w:t>
            </w:r>
          </w:p>
          <w:p w14:paraId="1DEB5005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9 to 18.3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69A0BD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29FDEDA0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A890CB" w14:textId="4FE6965C" w:rsidR="00926E88" w:rsidRPr="00A8740F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mptoms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783C1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6</w:t>
            </w:r>
          </w:p>
          <w:p w14:paraId="45164BF2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.5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C4BAC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4</w:t>
            </w:r>
          </w:p>
          <w:p w14:paraId="6C9FC745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.0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AC8E5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0.1***</w:t>
            </w:r>
          </w:p>
          <w:p w14:paraId="1EDD6537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(-26.9 to </w:t>
            </w:r>
          </w:p>
          <w:p w14:paraId="2E80BF01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.4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C62E8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B1414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8</w:t>
            </w:r>
          </w:p>
          <w:p w14:paraId="089E2D25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.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68AE1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1</w:t>
            </w:r>
          </w:p>
          <w:p w14:paraId="427ABA8C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.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35A6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 </w:t>
            </w:r>
          </w:p>
          <w:p w14:paraId="0DC047E9" w14:textId="3581C224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</w:t>
            </w:r>
            <w:r w:rsidR="000F49BB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to 8.2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38080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5739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8</w:t>
            </w:r>
          </w:p>
          <w:p w14:paraId="5120071A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9.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D407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8</w:t>
            </w:r>
          </w:p>
          <w:p w14:paraId="7B5F1521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4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A9584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</w:t>
            </w:r>
          </w:p>
          <w:p w14:paraId="5606AC9D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5 to 11.5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8DDB2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26804B6E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91E58D" w14:textId="4C9D038B" w:rsidR="00926E88" w:rsidRPr="00A8740F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DL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11FFE3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.0</w:t>
            </w:r>
          </w:p>
          <w:p w14:paraId="336802A2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.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839D05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6</w:t>
            </w:r>
          </w:p>
          <w:p w14:paraId="1CFADBD2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.6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CFD9EF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8.4* </w:t>
            </w:r>
          </w:p>
          <w:p w14:paraId="66E88D1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0 to</w:t>
            </w:r>
          </w:p>
          <w:p w14:paraId="0278F74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-0.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B355C7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EE9E37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.5</w:t>
            </w:r>
          </w:p>
          <w:p w14:paraId="0C389C8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DA3E02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.8</w:t>
            </w:r>
          </w:p>
          <w:p w14:paraId="3989D7CD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3.6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289DB9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</w:t>
            </w:r>
          </w:p>
          <w:p w14:paraId="4937C2A2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0.9 to 15.4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32A793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53B3B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.9</w:t>
            </w:r>
          </w:p>
          <w:p w14:paraId="6322D430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A332BAD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.7</w:t>
            </w:r>
          </w:p>
          <w:p w14:paraId="281F5774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2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56ABB2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9*</w:t>
            </w:r>
          </w:p>
          <w:p w14:paraId="7A9BBCD5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 to 17.6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3A83183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2107D882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A7076" w14:textId="468E3B91" w:rsidR="00926E88" w:rsidRPr="00A8740F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ports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92CD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7</w:t>
            </w:r>
          </w:p>
          <w:p w14:paraId="2DDB1DDC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7.8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5594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.7</w:t>
            </w:r>
          </w:p>
          <w:p w14:paraId="300E3F1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0.4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7812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3.0</w:t>
            </w:r>
          </w:p>
          <w:p w14:paraId="2843155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6.3 to 0.3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70985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54F56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3</w:t>
            </w:r>
          </w:p>
          <w:p w14:paraId="2F575233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.7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F949F1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</w:t>
            </w:r>
          </w:p>
          <w:p w14:paraId="4D966D1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.6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4746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.6</w:t>
            </w:r>
          </w:p>
          <w:p w14:paraId="3D51A9B2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.0 to 24.1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E7E031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907910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3</w:t>
            </w:r>
          </w:p>
          <w:p w14:paraId="73813CA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.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159F7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</w:t>
            </w:r>
          </w:p>
          <w:p w14:paraId="0EE53DAA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.6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B499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</w:t>
            </w:r>
          </w:p>
          <w:p w14:paraId="13C24354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7.1 to 21.5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DA677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08FE51DD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09AC52" w14:textId="07285681" w:rsidR="00926E88" w:rsidRPr="00A8740F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QOL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F24AF5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1</w:t>
            </w:r>
          </w:p>
          <w:p w14:paraId="5D685A00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.5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7519C54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1</w:t>
            </w:r>
          </w:p>
          <w:p w14:paraId="60E6EC53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1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0513A2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0</w:t>
            </w:r>
          </w:p>
          <w:p w14:paraId="5BCEDB68" w14:textId="17F38B3C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9.</w:t>
            </w:r>
            <w:r w:rsidR="00A6022E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 xml:space="preserve"> to </w:t>
            </w:r>
            <w:r w:rsidR="00A6022E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A6022E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C40F68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8FCE7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0</w:t>
            </w:r>
          </w:p>
          <w:p w14:paraId="64F08238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C09A1F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.6</w:t>
            </w:r>
          </w:p>
          <w:p w14:paraId="6CE59A2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0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F57FD52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6**</w:t>
            </w:r>
          </w:p>
          <w:p w14:paraId="2D9E1851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.7 to 24.6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17B9FD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46DB3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9</w:t>
            </w:r>
          </w:p>
          <w:p w14:paraId="2B552261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2.5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14A2B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8</w:t>
            </w:r>
          </w:p>
          <w:p w14:paraId="3EB2A776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.4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CF2C3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</w:t>
            </w:r>
          </w:p>
          <w:p w14:paraId="34E0055C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.1 to 22.9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3A69ED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700D5F87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973792" w14:textId="48BFB623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KOOS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verall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3B9CE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3</w:t>
            </w:r>
          </w:p>
          <w:p w14:paraId="1500157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.9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44B9F2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2</w:t>
            </w:r>
          </w:p>
          <w:p w14:paraId="4A9E3D79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8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A92C84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0.1**</w:t>
            </w:r>
          </w:p>
          <w:p w14:paraId="7C1D8A7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7.1 to       -3.0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55A7C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12987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6</w:t>
            </w:r>
          </w:p>
          <w:p w14:paraId="25701441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C5C13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.1</w:t>
            </w:r>
          </w:p>
          <w:p w14:paraId="5892B01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4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79B939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*</w:t>
            </w:r>
          </w:p>
          <w:p w14:paraId="6EC37DE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8 to 16.3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C1B140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B9D63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7</w:t>
            </w:r>
          </w:p>
          <w:p w14:paraId="2D5BE06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BBF8B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.4</w:t>
            </w:r>
          </w:p>
          <w:p w14:paraId="1E41CB5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8.9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22A54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</w:t>
            </w:r>
          </w:p>
          <w:p w14:paraId="152BFC2D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.7 to 17.1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75FA3A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36EBDA8E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16C3C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S</w:t>
            </w:r>
          </w:p>
          <w:p w14:paraId="2061FF11" w14:textId="12ACF150" w:rsidR="00926E88" w:rsidRPr="000969EB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in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A82EB1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.2</w:t>
            </w:r>
          </w:p>
          <w:p w14:paraId="3B82C3BA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.6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29B8AA4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5</w:t>
            </w:r>
          </w:p>
          <w:p w14:paraId="442287C6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.0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BBF9AB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7</w:t>
            </w:r>
          </w:p>
          <w:p w14:paraId="009FF60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6.9 to 5.6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AEAC16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0C824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8</w:t>
            </w:r>
          </w:p>
          <w:p w14:paraId="0DEF1C00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6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911F64B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3</w:t>
            </w:r>
          </w:p>
          <w:p w14:paraId="3122659D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6.0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FA10960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0.5***</w:t>
            </w:r>
          </w:p>
          <w:p w14:paraId="2FF14EBA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1.0 to -10.0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660328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9405F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0</w:t>
            </w:r>
          </w:p>
          <w:p w14:paraId="6CB58A3A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8.4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84C79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.0</w:t>
            </w:r>
          </w:p>
          <w:p w14:paraId="7FE98A5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3.0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6D75C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7.0**</w:t>
            </w:r>
          </w:p>
          <w:p w14:paraId="2B4B9661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30.1 to -3.8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DD4C73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6A47252A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12C554D" w14:textId="4434A5B3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WOMET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D12B09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9</w:t>
            </w:r>
          </w:p>
          <w:p w14:paraId="2F6CDDB9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2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E82D9F2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.0</w:t>
            </w:r>
          </w:p>
          <w:p w14:paraId="7CF00DA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3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0489982" w14:textId="6887E31D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="00242D5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 w:rsidR="00242D5F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C35E1F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0.6 to 8.7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2AEDD0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F2350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.6</w:t>
            </w:r>
          </w:p>
          <w:p w14:paraId="55E9400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.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4A61B9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.8</w:t>
            </w:r>
          </w:p>
          <w:p w14:paraId="7093E8D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1.6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58A35F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2***</w:t>
            </w:r>
          </w:p>
          <w:p w14:paraId="64806BEB" w14:textId="455E3C60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2 to 28.</w:t>
            </w:r>
            <w:r w:rsidR="00242D5F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B912AE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0E5DCD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1</w:t>
            </w:r>
          </w:p>
          <w:p w14:paraId="32314AF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4.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1639E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.9</w:t>
            </w:r>
          </w:p>
          <w:p w14:paraId="77B9228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5.4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6E37F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.7*</w:t>
            </w:r>
          </w:p>
          <w:p w14:paraId="6365A4B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2 to 25.3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6D0434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513B06D4" w14:textId="77777777" w:rsidTr="00F85FEF">
        <w:trPr>
          <w:trHeight w:val="576"/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69BA23" w14:textId="64A1C429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IKDC</w:t>
            </w:r>
            <w:r w:rsidR="0078008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116B08C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E7FD0E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87E639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—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C09099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D77FC25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5 (18.6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110AFA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2</w:t>
            </w:r>
          </w:p>
          <w:p w14:paraId="4BDF1C9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7.1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59C6B8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</w:t>
            </w:r>
          </w:p>
          <w:p w14:paraId="14295B3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1.2 to 14.8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9CDC58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9BDD883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7 (18.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327EA71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2</w:t>
            </w:r>
          </w:p>
          <w:p w14:paraId="7D59A426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20.8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FB415C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5</w:t>
            </w:r>
          </w:p>
          <w:p w14:paraId="2C07547E" w14:textId="77777777" w:rsidR="00926E88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-2.1 to 17.0)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041392B" w14:textId="77777777" w:rsidR="00926E88" w:rsidRPr="00BD1399" w:rsidRDefault="00926E88" w:rsidP="00A040D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6E88" w:rsidRPr="00BD1399" w14:paraId="1C6E2ACA" w14:textId="77777777" w:rsidTr="00F85FEF">
        <w:trPr>
          <w:trHeight w:val="576"/>
          <w:jc w:val="center"/>
        </w:trPr>
        <w:tc>
          <w:tcPr>
            <w:tcW w:w="11533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81D58B" w14:textId="515E9A7B" w:rsidR="00926E88" w:rsidRDefault="00926E88" w:rsidP="00A040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breviations: NS, Non-surgical; </w:t>
            </w:r>
            <w:r w:rsidR="009F3BE7">
              <w:rPr>
                <w:rFonts w:ascii="Arial" w:hAnsi="Arial" w:cs="Arial"/>
                <w:sz w:val="18"/>
                <w:szCs w:val="18"/>
              </w:rPr>
              <w:t xml:space="preserve">MMR, Medial meniscus replacement; </w:t>
            </w:r>
            <w:r>
              <w:rPr>
                <w:rFonts w:ascii="Arial" w:hAnsi="Arial" w:cs="Arial"/>
                <w:sz w:val="18"/>
                <w:szCs w:val="18"/>
              </w:rPr>
              <w:t>SD, Standard deviation; TE, Treatment effect; 95% CI, 95% confidence interval.</w:t>
            </w:r>
          </w:p>
          <w:p w14:paraId="6FEA303A" w14:textId="27D8F682" w:rsidR="00926E88" w:rsidRDefault="0078008D" w:rsidP="00A040D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="00926E88">
              <w:rPr>
                <w:rFonts w:ascii="Arial" w:hAnsi="Arial" w:cs="Arial"/>
                <w:sz w:val="18"/>
                <w:szCs w:val="18"/>
              </w:rPr>
              <w:t>Means</w:t>
            </w:r>
            <w:proofErr w:type="spellEnd"/>
            <w:r w:rsidR="00926E88">
              <w:rPr>
                <w:rFonts w:ascii="Arial" w:hAnsi="Arial" w:cs="Arial"/>
                <w:sz w:val="18"/>
                <w:szCs w:val="18"/>
              </w:rPr>
              <w:t xml:space="preserve">, treatments effects, and confidence intervals are derived from mixed-effects models with </w:t>
            </w:r>
            <w:proofErr w:type="spellStart"/>
            <w:r w:rsidR="00926E88">
              <w:rPr>
                <w:rFonts w:ascii="Arial" w:hAnsi="Arial" w:cs="Arial"/>
                <w:sz w:val="18"/>
                <w:szCs w:val="18"/>
              </w:rPr>
              <w:t>Sidak’s</w:t>
            </w:r>
            <w:proofErr w:type="spellEnd"/>
            <w:r w:rsidR="00926E88">
              <w:rPr>
                <w:rFonts w:ascii="Arial" w:hAnsi="Arial" w:cs="Arial"/>
                <w:sz w:val="18"/>
                <w:szCs w:val="18"/>
              </w:rPr>
              <w:t xml:space="preserve"> multiple comparisons tests.</w:t>
            </w:r>
          </w:p>
          <w:p w14:paraId="06490F25" w14:textId="4295ECCE" w:rsidR="00926E88" w:rsidRPr="00E16177" w:rsidRDefault="00926E88" w:rsidP="00A040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A86A7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5, **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A86A7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1, ***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>&lt;</w:t>
            </w:r>
            <w:r w:rsidR="00A86A7E">
              <w:rPr>
                <w:rFonts w:ascii="Arial" w:hAnsi="Arial" w:cs="Arial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01</w:t>
            </w:r>
          </w:p>
          <w:p w14:paraId="3BD6AB79" w14:textId="00DF2E6F" w:rsidR="00926E88" w:rsidRDefault="0078008D" w:rsidP="00A040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b </w:t>
            </w:r>
            <w:r w:rsidR="00926E88">
              <w:rPr>
                <w:rFonts w:ascii="Arial" w:hAnsi="Arial" w:cs="Arial"/>
                <w:sz w:val="18"/>
                <w:szCs w:val="18"/>
              </w:rPr>
              <w:t>Higher values indicate less severe symptoms.</w:t>
            </w:r>
          </w:p>
          <w:p w14:paraId="357D212A" w14:textId="7DFFF1DB" w:rsidR="00926E88" w:rsidRPr="00A8740F" w:rsidRDefault="0078008D" w:rsidP="00A040DD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c </w:t>
            </w:r>
            <w:r w:rsidR="00926E88">
              <w:rPr>
                <w:rFonts w:ascii="Arial" w:hAnsi="Arial" w:cs="Arial"/>
                <w:sz w:val="18"/>
                <w:szCs w:val="18"/>
              </w:rPr>
              <w:t>Lower values indicate less severe symptoms.</w:t>
            </w:r>
          </w:p>
        </w:tc>
      </w:tr>
    </w:tbl>
    <w:p w14:paraId="30CA217E" w14:textId="77777777" w:rsidR="00DF7673" w:rsidRDefault="00DF7673"/>
    <w:sectPr w:rsidR="00DF7673" w:rsidSect="00200A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E88"/>
    <w:rsid w:val="00027938"/>
    <w:rsid w:val="0004365B"/>
    <w:rsid w:val="000560EE"/>
    <w:rsid w:val="000561BC"/>
    <w:rsid w:val="000F49BB"/>
    <w:rsid w:val="0014054A"/>
    <w:rsid w:val="00150D8E"/>
    <w:rsid w:val="00166347"/>
    <w:rsid w:val="001C6D0C"/>
    <w:rsid w:val="001D632B"/>
    <w:rsid w:val="001E42AB"/>
    <w:rsid w:val="001E5955"/>
    <w:rsid w:val="001E7ACC"/>
    <w:rsid w:val="00200A57"/>
    <w:rsid w:val="00216EBC"/>
    <w:rsid w:val="002346C2"/>
    <w:rsid w:val="00242D5F"/>
    <w:rsid w:val="00287494"/>
    <w:rsid w:val="00287AD3"/>
    <w:rsid w:val="002E3AE6"/>
    <w:rsid w:val="00366F9F"/>
    <w:rsid w:val="00406FE3"/>
    <w:rsid w:val="004430A8"/>
    <w:rsid w:val="00473279"/>
    <w:rsid w:val="00487FAC"/>
    <w:rsid w:val="004B594A"/>
    <w:rsid w:val="004C3DC8"/>
    <w:rsid w:val="004F3022"/>
    <w:rsid w:val="00550A94"/>
    <w:rsid w:val="0057230D"/>
    <w:rsid w:val="005D0700"/>
    <w:rsid w:val="006471A3"/>
    <w:rsid w:val="0078008D"/>
    <w:rsid w:val="00823105"/>
    <w:rsid w:val="00871B09"/>
    <w:rsid w:val="008B2CBF"/>
    <w:rsid w:val="00905B90"/>
    <w:rsid w:val="00911E0B"/>
    <w:rsid w:val="00926E88"/>
    <w:rsid w:val="00956617"/>
    <w:rsid w:val="009E59CB"/>
    <w:rsid w:val="009F3BE7"/>
    <w:rsid w:val="00A11E98"/>
    <w:rsid w:val="00A2667B"/>
    <w:rsid w:val="00A2711A"/>
    <w:rsid w:val="00A6022E"/>
    <w:rsid w:val="00A86A7E"/>
    <w:rsid w:val="00A90133"/>
    <w:rsid w:val="00A92925"/>
    <w:rsid w:val="00AA7F97"/>
    <w:rsid w:val="00AE0538"/>
    <w:rsid w:val="00AF1EF7"/>
    <w:rsid w:val="00B162DC"/>
    <w:rsid w:val="00BE4E67"/>
    <w:rsid w:val="00C165D7"/>
    <w:rsid w:val="00C31F9D"/>
    <w:rsid w:val="00C77614"/>
    <w:rsid w:val="00C87D09"/>
    <w:rsid w:val="00C95F1A"/>
    <w:rsid w:val="00D265BD"/>
    <w:rsid w:val="00D6471C"/>
    <w:rsid w:val="00DB7F76"/>
    <w:rsid w:val="00DF7673"/>
    <w:rsid w:val="00E133BA"/>
    <w:rsid w:val="00E1385A"/>
    <w:rsid w:val="00E30CFA"/>
    <w:rsid w:val="00E3109B"/>
    <w:rsid w:val="00E61864"/>
    <w:rsid w:val="00E748AE"/>
    <w:rsid w:val="00ED0831"/>
    <w:rsid w:val="00ED5291"/>
    <w:rsid w:val="00F85FEF"/>
    <w:rsid w:val="00FF2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EBC2D0"/>
  <w15:chartTrackingRefBased/>
  <w15:docId w15:val="{D19E1CE5-BDCB-6B46-87EE-AF5302D4D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E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E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0A5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0A5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0A5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0A5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0A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26B4C6-0894-B642-A9D8-5C479A9F8A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yle</dc:creator>
  <cp:keywords/>
  <dc:description/>
  <cp:lastModifiedBy>Jason Inzana</cp:lastModifiedBy>
  <cp:revision>2</cp:revision>
  <dcterms:created xsi:type="dcterms:W3CDTF">2020-12-14T16:32:00Z</dcterms:created>
  <dcterms:modified xsi:type="dcterms:W3CDTF">2020-12-14T16:32:00Z</dcterms:modified>
</cp:coreProperties>
</file>